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E53AF" w14:textId="77777777" w:rsidR="00AC341D" w:rsidRDefault="00AC341D" w:rsidP="00BC2810"/>
    <w:p w14:paraId="08AAD685" w14:textId="1AAFFAA0" w:rsidR="002F0DE1" w:rsidRDefault="0045702F" w:rsidP="002F0DE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3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2F0DE1" w:rsidRPr="0041029A">
        <w:rPr>
          <w:rFonts w:ascii="Times New Roman" w:hAnsi="Times New Roman"/>
          <w:kern w:val="0"/>
          <w:szCs w:val="21"/>
        </w:rPr>
        <w:t xml:space="preserve">Strains and plasmids used for the overexpression of </w:t>
      </w:r>
      <w:bookmarkStart w:id="0" w:name="_Hlk15464578"/>
      <w:r w:rsidR="004760F5" w:rsidRPr="0041029A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OG1RF_12220, OG1RF_10126, OG1RF_10665 </w:t>
      </w:r>
      <w:r w:rsidR="004760F5" w:rsidRPr="0041029A">
        <w:rPr>
          <w:rFonts w:ascii="Times New Roman" w:eastAsia="等线" w:hAnsi="Times New Roman" w:cs="Times New Roman"/>
          <w:kern w:val="0"/>
          <w:szCs w:val="21"/>
        </w:rPr>
        <w:t>and</w:t>
      </w:r>
      <w:r w:rsidR="004760F5" w:rsidRPr="0041029A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 OG1RF_10495</w:t>
      </w:r>
      <w:bookmarkEnd w:id="0"/>
      <w:r w:rsidR="004760F5" w:rsidRPr="0041029A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 </w:t>
      </w:r>
      <w:r w:rsidR="004760F5" w:rsidRPr="0041029A">
        <w:rPr>
          <w:rFonts w:ascii="Times New Roman" w:eastAsia="等线" w:hAnsi="Times New Roman" w:cs="Times New Roman"/>
          <w:kern w:val="0"/>
          <w:szCs w:val="21"/>
        </w:rPr>
        <w:t xml:space="preserve">in </w:t>
      </w:r>
      <w:r w:rsidR="002F0DE1" w:rsidRPr="0041029A">
        <w:rPr>
          <w:rFonts w:ascii="Times New Roman" w:hAnsi="Times New Roman"/>
          <w:i/>
          <w:iCs/>
          <w:color w:val="231F20"/>
          <w:szCs w:val="21"/>
        </w:rPr>
        <w:t>E.</w:t>
      </w:r>
      <w:r w:rsidR="0001241F" w:rsidRPr="0041029A">
        <w:rPr>
          <w:rFonts w:ascii="Times New Roman" w:hAnsi="Times New Roman"/>
          <w:i/>
          <w:iCs/>
          <w:color w:val="231F20"/>
          <w:szCs w:val="21"/>
        </w:rPr>
        <w:t xml:space="preserve"> </w:t>
      </w:r>
      <w:r w:rsidR="002F0DE1" w:rsidRPr="0041029A">
        <w:rPr>
          <w:rFonts w:ascii="Times New Roman" w:hAnsi="Times New Roman"/>
          <w:i/>
          <w:iCs/>
          <w:color w:val="231F20"/>
          <w:szCs w:val="21"/>
        </w:rPr>
        <w:t xml:space="preserve">faecalis </w:t>
      </w:r>
      <w:r w:rsidR="004760F5" w:rsidRPr="0041029A">
        <w:rPr>
          <w:rFonts w:ascii="Times New Roman" w:hAnsi="Times New Roman"/>
          <w:iCs/>
          <w:color w:val="231F20"/>
          <w:szCs w:val="21"/>
        </w:rPr>
        <w:t>OG1RF</w:t>
      </w:r>
      <w:r w:rsidR="00404652" w:rsidRPr="0041029A">
        <w:rPr>
          <w:rFonts w:ascii="Times New Roman" w:hAnsi="Times New Roman"/>
          <w:iCs/>
          <w:color w:val="231F20"/>
          <w:szCs w:val="21"/>
        </w:rPr>
        <w:t xml:space="preserve"> strain</w:t>
      </w:r>
      <w:bookmarkStart w:id="1" w:name="_GoBack"/>
      <w:bookmarkEnd w:id="1"/>
      <w:r w:rsidR="004760F5" w:rsidRPr="006E6732">
        <w:rPr>
          <w:rFonts w:ascii="Times New Roman" w:hAnsi="Times New Roman"/>
          <w:kern w:val="0"/>
          <w:szCs w:val="21"/>
        </w:rPr>
        <w:t xml:space="preserve"> </w:t>
      </w:r>
    </w:p>
    <w:tbl>
      <w:tblPr>
        <w:tblW w:w="10491" w:type="dxa"/>
        <w:tblInd w:w="-993" w:type="dxa"/>
        <w:tblLayout w:type="fixed"/>
        <w:tblLook w:val="00A0" w:firstRow="1" w:lastRow="0" w:firstColumn="1" w:lastColumn="0" w:noHBand="0" w:noVBand="0"/>
      </w:tblPr>
      <w:tblGrid>
        <w:gridCol w:w="2311"/>
        <w:gridCol w:w="5628"/>
        <w:gridCol w:w="2552"/>
      </w:tblGrid>
      <w:tr w:rsidR="004760F5" w:rsidRPr="00DB6706" w14:paraId="71A522AB" w14:textId="77777777" w:rsidTr="00DB6706">
        <w:trPr>
          <w:trHeight w:val="315"/>
        </w:trPr>
        <w:tc>
          <w:tcPr>
            <w:tcW w:w="2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DF9457" w14:textId="77777777" w:rsidR="004760F5" w:rsidRPr="00DB6706" w:rsidRDefault="004760F5" w:rsidP="00D66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rain or plasmid</w:t>
            </w:r>
          </w:p>
        </w:tc>
        <w:tc>
          <w:tcPr>
            <w:tcW w:w="5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0386B5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5395C3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</w:tr>
      <w:tr w:rsidR="004760F5" w:rsidRPr="00DB6706" w14:paraId="0423919C" w14:textId="77777777" w:rsidTr="00DB6706">
        <w:trPr>
          <w:trHeight w:val="315"/>
        </w:trPr>
        <w:tc>
          <w:tcPr>
            <w:tcW w:w="23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2FE93D" w14:textId="5040B1D3" w:rsidR="004760F5" w:rsidRPr="00DB6706" w:rsidRDefault="004760F5" w:rsidP="00D66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6"/>
                <w:szCs w:val="16"/>
              </w:rPr>
              <w:t>E. faecalis</w:t>
            </w:r>
            <w:r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strain</w:t>
            </w:r>
            <w:r w:rsidR="00D66B46"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6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88EFD7" w14:textId="77777777" w:rsidR="004760F5" w:rsidRPr="00DB6706" w:rsidRDefault="004760F5" w:rsidP="002F0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5F2E2" w14:textId="77777777" w:rsidR="004760F5" w:rsidRPr="00DB6706" w:rsidRDefault="004760F5" w:rsidP="002F0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760F5" w:rsidRPr="00DB6706" w14:paraId="78FEE383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C86A" w14:textId="7F0FCF57" w:rsidR="004760F5" w:rsidRPr="00DB6706" w:rsidRDefault="004760F5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611B" w14:textId="61483809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ifampin- and fusidic acid-resistant derivative of human oral cavity isol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C1504" w14:textId="56EB4B09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TCC</w:t>
            </w:r>
          </w:p>
        </w:tc>
      </w:tr>
      <w:tr w:rsidR="004760F5" w:rsidRPr="00DB6706" w14:paraId="6D8B3DC6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071C" w14:textId="556D20D2" w:rsidR="004760F5" w:rsidRPr="00DB6706" w:rsidRDefault="002E615C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-</w:t>
            </w: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2220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D104" w14:textId="275D944C" w:rsidR="004760F5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 strain contained the plasmid 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7CC4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2E615C" w:rsidRPr="00DB6706" w14:paraId="31AD75C1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BAA8" w14:textId="338D263F" w:rsidR="002E615C" w:rsidRPr="00DB6706" w:rsidRDefault="002E615C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-</w:t>
            </w: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0126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A768" w14:textId="6BA535A8" w:rsidR="002E615C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 strain contained the plasmid 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01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1B97" w14:textId="4C95A80B" w:rsidR="002E615C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2E615C" w:rsidRPr="00DB6706" w14:paraId="5C3A237E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24C6" w14:textId="43BCA0A3" w:rsidR="002E615C" w:rsidRPr="00DB6706" w:rsidRDefault="002E615C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-</w:t>
            </w: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0665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895C" w14:textId="36CF6BE5" w:rsidR="002E615C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 strain contained the plasmid 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06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6890" w14:textId="245C8D02" w:rsidR="002E615C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4760F5" w:rsidRPr="00DB6706" w14:paraId="5B05EA8A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B537" w14:textId="2316C6E1" w:rsidR="004760F5" w:rsidRPr="00DB6706" w:rsidRDefault="002E615C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-</w:t>
            </w: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0495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A904" w14:textId="55655DC5" w:rsidR="004760F5" w:rsidRPr="00DB6706" w:rsidRDefault="00DB670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1RF strain contained the plasmid 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04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E8C7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4760F5" w:rsidRPr="00DB6706" w14:paraId="5F227C88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9E95" w14:textId="77777777" w:rsidR="004760F5" w:rsidRPr="00DB6706" w:rsidRDefault="004760F5" w:rsidP="00D66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lasmids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3764F" w14:textId="77777777" w:rsidR="004760F5" w:rsidRPr="00DB6706" w:rsidRDefault="004760F5" w:rsidP="002F0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9D39" w14:textId="77777777" w:rsidR="004760F5" w:rsidRPr="00DB6706" w:rsidRDefault="004760F5" w:rsidP="002F0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760F5" w:rsidRPr="00DB6706" w14:paraId="49BA74E7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4BAA" w14:textId="6B420B51" w:rsidR="004760F5" w:rsidRPr="00DB6706" w:rsidRDefault="004760F5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67E4" w14:textId="2F1469D1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. coli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m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0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-</w:t>
            </w:r>
            <w:r w:rsidRPr="00DB670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m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0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 shuttle vect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53CB" w14:textId="6C24E5D3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gren Zhang, Tsinghua University</w:t>
            </w:r>
          </w:p>
        </w:tc>
      </w:tr>
      <w:tr w:rsidR="004760F5" w:rsidRPr="00DB6706" w14:paraId="4EFBA67C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99D0" w14:textId="1A0B3307" w:rsidR="004760F5" w:rsidRPr="00DB6706" w:rsidRDefault="004760F5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="00D66B46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5109" w14:textId="237D23B4" w:rsidR="004760F5" w:rsidRPr="00DB6706" w:rsidRDefault="00D66B4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with insertion of the gene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for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B11F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910D7F" w:rsidRPr="00DB6706" w14:paraId="22AA914C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B47D2" w14:textId="2AF3DD3A" w:rsidR="00910D7F" w:rsidRPr="00DB6706" w:rsidRDefault="00910D7F" w:rsidP="00D66B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910D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10126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381B" w14:textId="00BF7BDD" w:rsidR="00910D7F" w:rsidRPr="00DB6706" w:rsidRDefault="00910D7F" w:rsidP="002F0D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B166 with insertion of the gene </w:t>
            </w:r>
            <w:r w:rsidRPr="00910D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101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for </w:t>
            </w:r>
            <w:r w:rsidRPr="00910D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101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1E2E" w14:textId="1D64D65F" w:rsidR="00910D7F" w:rsidRPr="00DB6706" w:rsidRDefault="00910D7F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 study</w:t>
            </w:r>
          </w:p>
        </w:tc>
      </w:tr>
      <w:tr w:rsidR="004760F5" w:rsidRPr="00DB6706" w14:paraId="417FCE0B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D40A" w14:textId="401AC42D" w:rsidR="004760F5" w:rsidRPr="00DB6706" w:rsidRDefault="00D66B46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0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665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4253" w14:textId="01D9F8A5" w:rsidR="004760F5" w:rsidRPr="00DB6706" w:rsidRDefault="00D66B4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with insertion of the gene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665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for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665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12B0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4760F5" w:rsidRPr="00DB6706" w14:paraId="2B66266B" w14:textId="77777777" w:rsidTr="00DB6706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10493F" w14:textId="5DE4C43E" w:rsidR="004760F5" w:rsidRPr="00DB6706" w:rsidRDefault="00D66B46" w:rsidP="00D66B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0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495</w:t>
            </w:r>
          </w:p>
        </w:tc>
        <w:tc>
          <w:tcPr>
            <w:tcW w:w="5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7B7244" w14:textId="4175E189" w:rsidR="004760F5" w:rsidRPr="00DB6706" w:rsidRDefault="00D66B46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with insertion of the gene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495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for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 w:rsidR="002E615C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495</w:t>
            </w:r>
            <w:r w:rsidRPr="00DB6706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DB76B8" w14:textId="77777777" w:rsidR="004760F5" w:rsidRPr="00DB6706" w:rsidRDefault="004760F5" w:rsidP="002F0D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B670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</w:tbl>
    <w:p w14:paraId="0419AF70" w14:textId="4106AEC7" w:rsidR="007225A0" w:rsidRDefault="007225A0" w:rsidP="008554CF">
      <w:pPr>
        <w:rPr>
          <w:rFonts w:ascii="Times New Roman" w:hAnsi="Times New Roman"/>
          <w:b/>
          <w:bCs/>
        </w:rPr>
      </w:pPr>
    </w:p>
    <w:p w14:paraId="386BE594" w14:textId="3DD097F4" w:rsidR="00064C07" w:rsidRDefault="00064C07" w:rsidP="008554CF">
      <w:pPr>
        <w:rPr>
          <w:rFonts w:ascii="Times New Roman" w:hAnsi="Times New Roman"/>
          <w:b/>
          <w:bCs/>
        </w:rPr>
      </w:pPr>
    </w:p>
    <w:p w14:paraId="06624EB3" w14:textId="0471E174" w:rsidR="00772525" w:rsidRDefault="00772525" w:rsidP="008554CF">
      <w:pPr>
        <w:rPr>
          <w:rFonts w:ascii="Times New Roman" w:hAnsi="Times New Roman"/>
          <w:b/>
          <w:bCs/>
        </w:rPr>
      </w:pPr>
    </w:p>
    <w:p w14:paraId="1FE2CA00" w14:textId="5A6C37F1" w:rsidR="00772525" w:rsidRDefault="00772525" w:rsidP="008554CF">
      <w:pPr>
        <w:rPr>
          <w:rFonts w:ascii="Times New Roman" w:hAnsi="Times New Roman"/>
          <w:b/>
          <w:bCs/>
        </w:rPr>
      </w:pPr>
    </w:p>
    <w:p w14:paraId="04AAFF82" w14:textId="2F18C15F" w:rsidR="00772525" w:rsidRDefault="00772525" w:rsidP="008554CF">
      <w:pPr>
        <w:rPr>
          <w:rFonts w:ascii="Times New Roman" w:hAnsi="Times New Roman"/>
          <w:b/>
          <w:bCs/>
        </w:rPr>
      </w:pPr>
    </w:p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B1DE4" w14:textId="77777777" w:rsidR="00A31EF2" w:rsidRDefault="00A31EF2" w:rsidP="005D0356">
      <w:r>
        <w:separator/>
      </w:r>
    </w:p>
  </w:endnote>
  <w:endnote w:type="continuationSeparator" w:id="0">
    <w:p w14:paraId="613153F6" w14:textId="77777777" w:rsidR="00A31EF2" w:rsidRDefault="00A31EF2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136C7" w14:textId="77777777" w:rsidR="00A31EF2" w:rsidRDefault="00A31EF2" w:rsidP="005D0356">
      <w:r>
        <w:separator/>
      </w:r>
    </w:p>
  </w:footnote>
  <w:footnote w:type="continuationSeparator" w:id="0">
    <w:p w14:paraId="462C37D9" w14:textId="77777777" w:rsidR="00A31EF2" w:rsidRDefault="00A31EF2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E615C"/>
    <w:rsid w:val="002F0DE1"/>
    <w:rsid w:val="0034272A"/>
    <w:rsid w:val="00353374"/>
    <w:rsid w:val="003746A9"/>
    <w:rsid w:val="00376327"/>
    <w:rsid w:val="00381828"/>
    <w:rsid w:val="003E32EB"/>
    <w:rsid w:val="003E6D67"/>
    <w:rsid w:val="003E6E42"/>
    <w:rsid w:val="003F4106"/>
    <w:rsid w:val="00404652"/>
    <w:rsid w:val="0041029A"/>
    <w:rsid w:val="004178B6"/>
    <w:rsid w:val="00426A5B"/>
    <w:rsid w:val="0044159E"/>
    <w:rsid w:val="00442ACB"/>
    <w:rsid w:val="0045702F"/>
    <w:rsid w:val="00463471"/>
    <w:rsid w:val="004760F5"/>
    <w:rsid w:val="004914B2"/>
    <w:rsid w:val="004959CF"/>
    <w:rsid w:val="004B74D8"/>
    <w:rsid w:val="005571FE"/>
    <w:rsid w:val="00567020"/>
    <w:rsid w:val="0057101A"/>
    <w:rsid w:val="005847C4"/>
    <w:rsid w:val="005C04F8"/>
    <w:rsid w:val="005D0356"/>
    <w:rsid w:val="005E3F43"/>
    <w:rsid w:val="005E3F59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771C9"/>
    <w:rsid w:val="00993E5B"/>
    <w:rsid w:val="009B3698"/>
    <w:rsid w:val="009C0504"/>
    <w:rsid w:val="009C5116"/>
    <w:rsid w:val="009D6CA3"/>
    <w:rsid w:val="00A0051E"/>
    <w:rsid w:val="00A14881"/>
    <w:rsid w:val="00A26C90"/>
    <w:rsid w:val="00A31EF2"/>
    <w:rsid w:val="00A90FDE"/>
    <w:rsid w:val="00AC341D"/>
    <w:rsid w:val="00AC766C"/>
    <w:rsid w:val="00AD0E20"/>
    <w:rsid w:val="00AF0D41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62819"/>
    <w:rsid w:val="00E779D1"/>
    <w:rsid w:val="00EC4C85"/>
    <w:rsid w:val="00ED16E4"/>
    <w:rsid w:val="00F06A38"/>
    <w:rsid w:val="00F21C06"/>
    <w:rsid w:val="00F44E7F"/>
    <w:rsid w:val="00F71E42"/>
    <w:rsid w:val="00F7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4</cp:revision>
  <cp:lastPrinted>2019-08-12T13:06:00Z</cp:lastPrinted>
  <dcterms:created xsi:type="dcterms:W3CDTF">2019-01-25T02:02:00Z</dcterms:created>
  <dcterms:modified xsi:type="dcterms:W3CDTF">2020-01-17T14:35:00Z</dcterms:modified>
</cp:coreProperties>
</file>